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EDDF7" w14:textId="418FB0A5" w:rsidR="00914CBB" w:rsidRDefault="00914CBB" w:rsidP="002B1B15">
      <w:pPr>
        <w:jc w:val="center"/>
        <w:rPr>
          <w:noProof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5A1E4A54" wp14:editId="0E7DA811">
            <wp:simplePos x="0" y="0"/>
            <wp:positionH relativeFrom="margin">
              <wp:align>left</wp:align>
            </wp:positionH>
            <wp:positionV relativeFrom="paragraph">
              <wp:posOffset>15737</wp:posOffset>
            </wp:positionV>
            <wp:extent cx="8858250" cy="415290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4" b="1"/>
                    <a:stretch/>
                  </pic:blipFill>
                  <pic:spPr bwMode="auto">
                    <a:xfrm>
                      <a:off x="0" y="0"/>
                      <a:ext cx="885825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F52358" w14:textId="4EA5969C" w:rsidR="00932434" w:rsidRDefault="00932434" w:rsidP="002B1B15">
      <w:pPr>
        <w:jc w:val="center"/>
        <w:rPr>
          <w:noProof/>
        </w:rPr>
      </w:pPr>
    </w:p>
    <w:p w14:paraId="58A1034F" w14:textId="0FB246C0" w:rsidR="000A5051" w:rsidRDefault="00932434" w:rsidP="002B1B15">
      <w:pPr>
        <w:jc w:val="center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BA494E" wp14:editId="69962039">
                <wp:simplePos x="0" y="0"/>
                <wp:positionH relativeFrom="margin">
                  <wp:posOffset>21590</wp:posOffset>
                </wp:positionH>
                <wp:positionV relativeFrom="paragraph">
                  <wp:posOffset>3723005</wp:posOffset>
                </wp:positionV>
                <wp:extent cx="8616315" cy="1099930"/>
                <wp:effectExtent l="0" t="0" r="0" b="508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6315" cy="1099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EF4F1C" w14:textId="6D32EA76" w:rsidR="002B1B15" w:rsidRPr="003C4FFB" w:rsidRDefault="002B1B15" w:rsidP="003C4FF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b/>
                                <w:kern w:val="0"/>
                                <w:szCs w:val="21"/>
                              </w:rPr>
                              <w:t>Figure S1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="004B2841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The r</w:t>
                            </w:r>
                            <w:r w:rsidR="00117FC1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peatability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="004B2841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analysis 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of </w:t>
                            </w:r>
                            <w:r w:rsidR="004B2841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data obtained from iTRAQ</w:t>
                            </w:r>
                            <w:r w:rsidR="00117FC1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="00117FC1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based on CV (</w:t>
                            </w:r>
                            <w:r w:rsidR="00434AAD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c</w:t>
                            </w:r>
                            <w:r w:rsidR="00117FC1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oefficient of </w:t>
                            </w:r>
                            <w:r w:rsidR="00434AAD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v</w:t>
                            </w:r>
                            <w:r w:rsidR="00117FC1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riation) analysis</w:t>
                            </w:r>
                            <w:r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. 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(</w:t>
                            </w:r>
                            <w:r w:rsidR="00434AAD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A-D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) indicated </w:t>
                            </w:r>
                            <w:r w:rsidR="00434AAD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the repeatability </w:t>
                            </w:r>
                            <w:r w:rsidR="00914CBB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analysis </w:t>
                            </w:r>
                            <w:r w:rsidR="00434AAD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of two biological replicates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, while (</w:t>
                            </w:r>
                            <w:r w:rsidR="00434AAD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E-H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) indicated the </w:t>
                            </w:r>
                            <w:r w:rsidR="00434AAD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r</w:t>
                            </w:r>
                            <w:r w:rsidR="00434AAD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epeatability</w:t>
                            </w:r>
                            <w:r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="00434AAD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in different comparison groups.</w:t>
                            </w:r>
                            <w:r w:rsidR="003C4FFB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X-axis</w:t>
                            </w:r>
                            <w:r w:rsidR="003C4FFB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represented different variation levels, the left </w:t>
                            </w:r>
                            <w:r w:rsid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Y-axis</w:t>
                            </w:r>
                            <w:r w:rsidR="003C4FFB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represented the number of quantitative proteins at different variation level, and the right </w:t>
                            </w:r>
                            <w:r w:rsid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>Y-axis</w:t>
                            </w:r>
                            <w:r w:rsidR="003C4FFB" w:rsidRPr="003C4FFB">
                              <w:rPr>
                                <w:rFonts w:ascii="Times New Roman" w:eastAsia="MinionPro-Regular" w:hAnsi="Times New Roman" w:cs="Times New Roman"/>
                                <w:kern w:val="0"/>
                                <w:szCs w:val="21"/>
                              </w:rPr>
                              <w:t xml:space="preserve"> represented </w:t>
                            </w:r>
                            <w:r w:rsidR="00C109BF" w:rsidRPr="001B389C">
                              <w:rPr>
                                <w:rFonts w:ascii="Times New Roman" w:hAnsi="Times New Roman" w:cs="Times New Roman"/>
                              </w:rPr>
                              <w:t>the percentage that protein at a certain</w:t>
                            </w:r>
                            <w:r w:rsidR="00C109BF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C109BF" w:rsidRPr="001B389C">
                              <w:rPr>
                                <w:rFonts w:ascii="Times New Roman" w:hAnsi="Times New Roman" w:cs="Times New Roman"/>
                              </w:rPr>
                              <w:t>angle comprise quantified protein amou</w:t>
                            </w:r>
                            <w:r w:rsidR="00C109BF">
                              <w:rPr>
                                <w:rFonts w:ascii="Times New Roman" w:hAnsi="Times New Roman" w:cs="Times New Roman" w:hint="eastAsia"/>
                              </w:rPr>
                              <w:t>n</w:t>
                            </w:r>
                            <w:r w:rsidR="00C109BF" w:rsidRPr="001B389C">
                              <w:rPr>
                                <w:rFonts w:ascii="Times New Roman" w:hAnsi="Times New Roman" w:cs="Times New Roman"/>
                              </w:rPr>
                              <w:t>t.</w:t>
                            </w:r>
                            <w:r w:rsidR="00C109BF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3C4FFB" w:rsidRPr="003C4FF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CV is defined as the ratio of the standard deviation (SD) to the mean. The lower the CV, the better the reproducibilit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BA494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.7pt;margin-top:293.15pt;width:678.45pt;height:86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" stroked="f">
                <v:textbox>
                  <w:txbxContent>
                    <w:p w14:paraId="3AEF4F1C" w14:textId="6D32EA76" w:rsidR="002B1B15" w:rsidRPr="003C4FFB" w:rsidRDefault="002B1B15" w:rsidP="003C4FFB"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C4FFB">
                        <w:rPr>
                          <w:rFonts w:ascii="Times New Roman" w:eastAsia="MinionPro-Regular" w:hAnsi="Times New Roman" w:cs="Times New Roman"/>
                          <w:b/>
                          <w:kern w:val="0"/>
                          <w:szCs w:val="21"/>
                        </w:rPr>
                        <w:t>Figure S1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</w:t>
                      </w:r>
                      <w:r w:rsidR="004B2841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The r</w:t>
                      </w:r>
                      <w:r w:rsidR="00117FC1" w:rsidRPr="003C4FFB">
                        <w:rPr>
                          <w:rFonts w:ascii="Times New Roman" w:hAnsi="Times New Roman" w:cs="Times New Roman"/>
                          <w:szCs w:val="21"/>
                        </w:rPr>
                        <w:t>epeatability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</w:t>
                      </w:r>
                      <w:r w:rsidR="004B2841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analysis 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of </w:t>
                      </w:r>
                      <w:r w:rsidR="004B2841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data obtained from iTRAQ</w:t>
                      </w:r>
                      <w:r w:rsidR="00117FC1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</w:t>
                      </w:r>
                      <w:r w:rsidR="00117FC1" w:rsidRPr="003C4FFB">
                        <w:rPr>
                          <w:rFonts w:ascii="Times New Roman" w:hAnsi="Times New Roman" w:cs="Times New Roman"/>
                          <w:szCs w:val="21"/>
                        </w:rPr>
                        <w:t>based on CV (</w:t>
                      </w:r>
                      <w:r w:rsidR="00434AAD" w:rsidRPr="003C4FFB">
                        <w:rPr>
                          <w:rFonts w:ascii="Times New Roman" w:hAnsi="Times New Roman" w:cs="Times New Roman"/>
                          <w:szCs w:val="21"/>
                        </w:rPr>
                        <w:t>c</w:t>
                      </w:r>
                      <w:r w:rsidR="00117FC1" w:rsidRPr="003C4FFB">
                        <w:rPr>
                          <w:rFonts w:ascii="Times New Roman" w:hAnsi="Times New Roman" w:cs="Times New Roman"/>
                          <w:szCs w:val="21"/>
                        </w:rPr>
                        <w:t xml:space="preserve">oefficient of </w:t>
                      </w:r>
                      <w:r w:rsidR="00434AAD" w:rsidRPr="003C4FFB">
                        <w:rPr>
                          <w:rFonts w:ascii="Times New Roman" w:hAnsi="Times New Roman" w:cs="Times New Roman"/>
                          <w:szCs w:val="21"/>
                        </w:rPr>
                        <w:t>v</w:t>
                      </w:r>
                      <w:r w:rsidR="00117FC1" w:rsidRPr="003C4FFB">
                        <w:rPr>
                          <w:rFonts w:ascii="Times New Roman" w:hAnsi="Times New Roman" w:cs="Times New Roman"/>
                          <w:szCs w:val="21"/>
                        </w:rPr>
                        <w:t>ariation) analysis</w:t>
                      </w:r>
                      <w:r w:rsidRPr="003C4FFB">
                        <w:rPr>
                          <w:rFonts w:ascii="Times New Roman" w:hAnsi="Times New Roman" w:cs="Times New Roman"/>
                          <w:szCs w:val="21"/>
                        </w:rPr>
                        <w:t xml:space="preserve">. 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(</w:t>
                      </w:r>
                      <w:r w:rsidR="00434AAD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A-D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) indicated </w:t>
                      </w:r>
                      <w:r w:rsidR="00434AAD" w:rsidRPr="003C4FFB">
                        <w:rPr>
                          <w:rFonts w:ascii="Times New Roman" w:hAnsi="Times New Roman" w:cs="Times New Roman"/>
                          <w:szCs w:val="21"/>
                        </w:rPr>
                        <w:t xml:space="preserve">the repeatability </w:t>
                      </w:r>
                      <w:r w:rsidR="00914CBB" w:rsidRPr="003C4FFB">
                        <w:rPr>
                          <w:rFonts w:ascii="Times New Roman" w:hAnsi="Times New Roman" w:cs="Times New Roman"/>
                          <w:szCs w:val="21"/>
                        </w:rPr>
                        <w:t xml:space="preserve">analysis </w:t>
                      </w:r>
                      <w:r w:rsidR="00434AAD" w:rsidRPr="003C4FFB">
                        <w:rPr>
                          <w:rFonts w:ascii="Times New Roman" w:hAnsi="Times New Roman" w:cs="Times New Roman"/>
                          <w:szCs w:val="21"/>
                        </w:rPr>
                        <w:t>of two biological replicates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, while (</w:t>
                      </w:r>
                      <w:r w:rsidR="00434AAD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E-H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) indicated the </w:t>
                      </w:r>
                      <w:r w:rsidR="00434AAD" w:rsidRPr="003C4FFB">
                        <w:rPr>
                          <w:rFonts w:ascii="Times New Roman" w:hAnsi="Times New Roman" w:cs="Times New Roman"/>
                          <w:szCs w:val="21"/>
                        </w:rPr>
                        <w:t>r</w:t>
                      </w:r>
                      <w:r w:rsidR="00434AAD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epeatability</w:t>
                      </w:r>
                      <w:r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</w:t>
                      </w:r>
                      <w:r w:rsidR="00434AAD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in different comparison groups.</w:t>
                      </w:r>
                      <w:r w:rsidR="003C4FFB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</w:t>
                      </w:r>
                      <w:r w:rsid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X-axis</w:t>
                      </w:r>
                      <w:r w:rsidR="003C4FFB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represented different variation levels, the left </w:t>
                      </w:r>
                      <w:r w:rsid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Y-axis</w:t>
                      </w:r>
                      <w:r w:rsidR="003C4FFB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represented the number of quantitative proteins at different variation level, and the right </w:t>
                      </w:r>
                      <w:r w:rsid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>Y-axis</w:t>
                      </w:r>
                      <w:r w:rsidR="003C4FFB" w:rsidRPr="003C4FFB">
                        <w:rPr>
                          <w:rFonts w:ascii="Times New Roman" w:eastAsia="MinionPro-Regular" w:hAnsi="Times New Roman" w:cs="Times New Roman"/>
                          <w:kern w:val="0"/>
                          <w:szCs w:val="21"/>
                        </w:rPr>
                        <w:t xml:space="preserve"> represented </w:t>
                      </w:r>
                      <w:r w:rsidR="00C109BF" w:rsidRPr="001B389C">
                        <w:rPr>
                          <w:rFonts w:ascii="Times New Roman" w:hAnsi="Times New Roman" w:cs="Times New Roman"/>
                        </w:rPr>
                        <w:t>the percentage that protein at a certain</w:t>
                      </w:r>
                      <w:r w:rsidR="00C109BF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="00C109BF" w:rsidRPr="001B389C">
                        <w:rPr>
                          <w:rFonts w:ascii="Times New Roman" w:hAnsi="Times New Roman" w:cs="Times New Roman"/>
                        </w:rPr>
                        <w:t>angle comprise quantified protein amou</w:t>
                      </w:r>
                      <w:r w:rsidR="00C109BF">
                        <w:rPr>
                          <w:rFonts w:ascii="Times New Roman" w:hAnsi="Times New Roman" w:cs="Times New Roman" w:hint="eastAsia"/>
                        </w:rPr>
                        <w:t>n</w:t>
                      </w:r>
                      <w:r w:rsidR="00C109BF" w:rsidRPr="001B389C">
                        <w:rPr>
                          <w:rFonts w:ascii="Times New Roman" w:hAnsi="Times New Roman" w:cs="Times New Roman"/>
                        </w:rPr>
                        <w:t>t.</w:t>
                      </w:r>
                      <w:r w:rsidR="00C109BF" w:rsidRPr="003C4FFB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3C4FFB" w:rsidRPr="003C4FFB">
                        <w:rPr>
                          <w:rFonts w:ascii="Times New Roman" w:hAnsi="Times New Roman" w:cs="Times New Roman"/>
                          <w:szCs w:val="21"/>
                        </w:rPr>
                        <w:t>CV is defined as the ratio of the standard deviation (SD) to the mean. The lower the CV, the better the reproducibilit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A5051" w:rsidSect="002B1B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7BF84" w14:textId="77777777" w:rsidR="00AC498C" w:rsidRDefault="00AC498C" w:rsidP="00AC498C">
      <w:r>
        <w:separator/>
      </w:r>
    </w:p>
  </w:endnote>
  <w:endnote w:type="continuationSeparator" w:id="0">
    <w:p w14:paraId="27547205" w14:textId="77777777" w:rsidR="00AC498C" w:rsidRDefault="00AC498C" w:rsidP="00AC4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279D4" w14:textId="77777777" w:rsidR="00AC498C" w:rsidRDefault="00AC498C" w:rsidP="00AC498C">
      <w:r>
        <w:separator/>
      </w:r>
    </w:p>
  </w:footnote>
  <w:footnote w:type="continuationSeparator" w:id="0">
    <w:p w14:paraId="674B9ADB" w14:textId="77777777" w:rsidR="00AC498C" w:rsidRDefault="00AC498C" w:rsidP="00AC4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FD2"/>
    <w:rsid w:val="00000C75"/>
    <w:rsid w:val="00084FD2"/>
    <w:rsid w:val="000A5051"/>
    <w:rsid w:val="00117FC1"/>
    <w:rsid w:val="002B1B15"/>
    <w:rsid w:val="003C4FFB"/>
    <w:rsid w:val="00434AAD"/>
    <w:rsid w:val="004B2841"/>
    <w:rsid w:val="005366D4"/>
    <w:rsid w:val="00914CBB"/>
    <w:rsid w:val="00932434"/>
    <w:rsid w:val="00AC498C"/>
    <w:rsid w:val="00AD0C06"/>
    <w:rsid w:val="00C1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3C3394"/>
  <w15:docId w15:val="{2AC68F58-EE00-4AD2-BF23-15B21996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FFB1AC-E0EC-4522-97B0-60E12DBB9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先生</dc:creator>
  <cp:keywords/>
  <dc:description/>
  <cp:lastModifiedBy>余 先生</cp:lastModifiedBy>
  <cp:revision>7</cp:revision>
  <dcterms:created xsi:type="dcterms:W3CDTF">2018-11-28T15:03:00Z</dcterms:created>
  <dcterms:modified xsi:type="dcterms:W3CDTF">2019-02-09T01:24:00Z</dcterms:modified>
</cp:coreProperties>
</file>